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D0A4A3">
      <w:pPr>
        <w:jc w:val="center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ppendix </w:t>
      </w:r>
      <w:r>
        <w:rPr>
          <w:rFonts w:hint="eastAsia" w:ascii="Arial" w:hAnsi="Arial" w:cs="Arial"/>
          <w:b/>
          <w:bCs/>
          <w:color w:val="000000"/>
          <w:lang w:val="en-US" w:eastAsia="zh-CN"/>
        </w:rPr>
        <w:t>3</w:t>
      </w:r>
      <w:r>
        <w:rPr>
          <w:rFonts w:ascii="Arial" w:hAnsi="Arial" w:cs="Arial"/>
          <w:b/>
          <w:bCs/>
          <w:color w:val="000000"/>
        </w:rPr>
        <w:t xml:space="preserve"> The detailed intervention </w:t>
      </w:r>
      <w:r>
        <w:rPr>
          <w:rFonts w:hint="eastAsia" w:ascii="Arial" w:hAnsi="Arial" w:cs="Arial"/>
          <w:b/>
          <w:bCs/>
          <w:color w:val="000000"/>
          <w:lang w:eastAsia="zh-CN"/>
        </w:rPr>
        <w:t>contents</w:t>
      </w:r>
      <w:r>
        <w:rPr>
          <w:rFonts w:ascii="Arial" w:hAnsi="Arial" w:cs="Arial"/>
          <w:b/>
          <w:bCs/>
          <w:color w:val="000000"/>
        </w:rPr>
        <w:t xml:space="preserve"> based on the PMT-IMB model</w:t>
      </w:r>
    </w:p>
    <w:tbl>
      <w:tblPr>
        <w:tblStyle w:val="5"/>
        <w:tblW w:w="5024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381"/>
        <w:gridCol w:w="2133"/>
        <w:gridCol w:w="2860"/>
        <w:gridCol w:w="2000"/>
        <w:gridCol w:w="4583"/>
      </w:tblGrid>
      <w:tr w14:paraId="56A2B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3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48F48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D9CDD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Objectives</w:t>
            </w:r>
          </w:p>
        </w:tc>
        <w:tc>
          <w:tcPr>
            <w:tcW w:w="10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BB6390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Contents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E761B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Forms</w:t>
            </w:r>
          </w:p>
        </w:tc>
        <w:tc>
          <w:tcPr>
            <w:tcW w:w="16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9C20CA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Time: items</w:t>
            </w:r>
          </w:p>
        </w:tc>
      </w:tr>
      <w:tr w14:paraId="4BDE8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4409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Information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E19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ncrease awareness of weight gain and gestational weight management</w:t>
            </w:r>
          </w:p>
        </w:tc>
        <w:tc>
          <w:tcPr>
            <w:tcW w:w="10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386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e knowledge of appropriate weight gain and gestational weight management.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11F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age text</w:t>
            </w:r>
          </w:p>
          <w:p w14:paraId="59D1703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Video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DF1F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4 weeks: A guideline to gestational weight management.</w:t>
            </w:r>
          </w:p>
        </w:tc>
      </w:tr>
      <w:tr w14:paraId="4FD72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1EC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A1C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92E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727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5B9B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5 weeks, 29 weeks: The range of reasonable GWG.</w:t>
            </w:r>
          </w:p>
        </w:tc>
      </w:tr>
      <w:tr w14:paraId="7B9E9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D4EB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FD0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141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779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A428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8 Weeks: Diet and nutrition principles during Pregnancy (Video).</w:t>
            </w:r>
          </w:p>
        </w:tc>
      </w:tr>
      <w:tr w14:paraId="79A12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EC4C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E0E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ACD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A30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306A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9 weeks: Routine knowledge of gestational exercise.</w:t>
            </w:r>
          </w:p>
        </w:tc>
      </w:tr>
      <w:tr w14:paraId="3D4D3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090C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F21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494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ECD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7E41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0 weeks: Precautions for gestational exercise.</w:t>
            </w:r>
          </w:p>
        </w:tc>
      </w:tr>
      <w:tr w14:paraId="7FDB2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329C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7E6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5A8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4CE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F051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1 weeks: Dietary management at all stages of pregnancy.</w:t>
            </w:r>
          </w:p>
        </w:tc>
      </w:tr>
      <w:tr w14:paraId="35FC2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A3EA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FE7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908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18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8D23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4 weeks: Dietary guidelines for pregnant women.</w:t>
            </w:r>
          </w:p>
        </w:tc>
      </w:tr>
      <w:tr w14:paraId="33610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4B10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5D8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178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755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B33E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6 weeks: What to eat at third trimester.</w:t>
            </w:r>
          </w:p>
        </w:tc>
      </w:tr>
      <w:tr w14:paraId="15EE3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54F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otivation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5249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erceived Severity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8A1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prove awareness of the severity of negative health outcomes</w:t>
            </w:r>
          </w:p>
        </w:tc>
        <w:tc>
          <w:tcPr>
            <w:tcW w:w="10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633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、The response to the clinical consequences of negative health outcomes, such as pregnancy complications, macrosomia, neonatal asphyxia, etc.</w:t>
            </w:r>
          </w:p>
          <w:p w14:paraId="7A2590C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、The response to the social consequences of negative health outcomes, such as the impact of family relations and life, personal economy, etc.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4A1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age text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159F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7 and 30 weeks of gestation: Effects of abnormal weight gain during pregnancy on pregnant women, newborns, etc.</w:t>
            </w:r>
          </w:p>
        </w:tc>
      </w:tr>
      <w:tr w14:paraId="67F47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0FF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7012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327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B7F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F878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xpert lecture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Peer communication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D6CE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e harm and severity of abnormal GWG.</w:t>
            </w:r>
          </w:p>
        </w:tc>
      </w:tr>
      <w:tr w14:paraId="19F8A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010C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F988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erceived Vulnerabilit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BDE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prove awareness of perceived vulnerability to negative health outcome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5B0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e judgment of the likelihood of negative health outcomes and awareness of the presence of associated risk factors. Such as pre-pregnancy obesity or overweight, excessive gestational weight gain, and family genetic history (i.e., history of pregnancy complications).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B970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xpert lecture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Peer communication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E9BC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Knowledge of epidemiology, risk factors and susceptible groups of abnormal weight gain during pregnancy.</w:t>
            </w:r>
          </w:p>
        </w:tc>
      </w:tr>
      <w:tr w14:paraId="46F330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F44C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0A8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Response Efficac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03A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prove awareness of the benefits of gestational weight managemen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0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e benefits of gestational weight management.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93D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age text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Video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F8FF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6 weeks: Benefits and importance of gestational weight management.</w:t>
            </w:r>
          </w:p>
        </w:tc>
      </w:tr>
      <w:tr w14:paraId="1F1F5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1406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12D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Self-efficacy 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2BF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ncreased awareness of the possibility of self-acceptance of gestational weight management</w:t>
            </w:r>
          </w:p>
        </w:tc>
        <w:tc>
          <w:tcPr>
            <w:tcW w:w="10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2C0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e ability to evaluate and judge correctly, as well as practical experience or guidance from others.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A9B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Image-text </w:t>
            </w:r>
          </w:p>
          <w:p w14:paraId="59E47D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xpert lectures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F07B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Appropriate diet and exercise during the second trimester (Expert lectures).</w:t>
            </w:r>
          </w:p>
        </w:tc>
      </w:tr>
      <w:tr w14:paraId="6C3B3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8BC0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EC76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4F0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53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34E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3731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3 weeks: Appropriate exercise during the second trimester.</w:t>
            </w:r>
          </w:p>
        </w:tc>
      </w:tr>
      <w:tr w14:paraId="1FB3C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D77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FD47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53F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66B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BD4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CA47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7 weeks: Dietary contraindications during the second trimester.</w:t>
            </w:r>
          </w:p>
        </w:tc>
      </w:tr>
      <w:tr w14:paraId="31B93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DD47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C79C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64D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7CA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BF6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96C1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2 weeks: Exercise for the third trimester.</w:t>
            </w:r>
          </w:p>
        </w:tc>
      </w:tr>
      <w:tr w14:paraId="0D542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D01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3EB2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0BA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E3F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0E5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CFE4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4 weeks: Late trimester nutritional supplements.</w:t>
            </w:r>
          </w:p>
        </w:tc>
      </w:tr>
      <w:tr w14:paraId="69234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45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6475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CF26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21"/>
                <w:szCs w:val="21"/>
              </w:rPr>
              <w:t>Response Cost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94F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prove (reduce) awareness of the difficulties and possible costs of gestational weight managemen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5984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e correct cognition and judgment of time cost, economic cost and overcoming inherent barriers.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125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eer communication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6BE7">
            <w:pPr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bookmarkStart w:id="0" w:name="_GoBack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Pregnant women are encouraged to express their existing problems in the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app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communication group after the question and answer session of expert lectures, and find solutions through the promotion and incentive effect between peers and expert suggestions. In this process,</w:t>
            </w:r>
            <w:bookmarkEnd w:id="0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it should pay attention to the psychological changes of pregnant women and enhance their confidence.</w:t>
            </w:r>
          </w:p>
        </w:tc>
      </w:tr>
      <w:tr w14:paraId="5F8F4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05A14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/>
                <w:sz w:val="21"/>
                <w:szCs w:val="21"/>
              </w:rPr>
              <w:t>Behavioral Skills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7C5F6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prove the behavioral skills needed for gestational weight management</w:t>
            </w:r>
          </w:p>
        </w:tc>
        <w:tc>
          <w:tcPr>
            <w:tcW w:w="10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587E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e reasonable diet, scientific exercise, self-monitoring and other skills.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303D4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mage text</w:t>
            </w:r>
          </w:p>
          <w:p w14:paraId="4D1A8DD1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Weight record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64E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2 weeks: How to control weight gain at second trimester.</w:t>
            </w:r>
          </w:p>
        </w:tc>
      </w:tr>
      <w:tr w14:paraId="6A21B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1648328C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right w:val="nil"/>
            </w:tcBorders>
            <w:vAlign w:val="center"/>
          </w:tcPr>
          <w:p w14:paraId="6AC7F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right w:val="nil"/>
            </w:tcBorders>
            <w:vAlign w:val="center"/>
          </w:tcPr>
          <w:p w14:paraId="13E21D74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vAlign w:val="center"/>
          </w:tcPr>
          <w:p w14:paraId="6490B45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7F9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5 weeks: Weight monitoring and weight assessment in the second and third trimesters.</w:t>
            </w:r>
          </w:p>
        </w:tc>
      </w:tr>
      <w:tr w14:paraId="12FE2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29989F7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right w:val="nil"/>
            </w:tcBorders>
            <w:vAlign w:val="center"/>
          </w:tcPr>
          <w:p w14:paraId="5F2B58B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right w:val="nil"/>
            </w:tcBorders>
            <w:vAlign w:val="center"/>
          </w:tcPr>
          <w:p w14:paraId="1CF6A02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vAlign w:val="center"/>
          </w:tcPr>
          <w:p w14:paraId="3C6A927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D61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6 weeks: The amount of exercise a pregnant woman needs per week.</w:t>
            </w:r>
          </w:p>
        </w:tc>
      </w:tr>
      <w:tr w14:paraId="1B635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3B3139B2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right w:val="nil"/>
            </w:tcBorders>
            <w:vAlign w:val="center"/>
          </w:tcPr>
          <w:p w14:paraId="6A7F276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right w:val="nil"/>
            </w:tcBorders>
            <w:vAlign w:val="center"/>
          </w:tcPr>
          <w:p w14:paraId="2B18383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vAlign w:val="center"/>
          </w:tcPr>
          <w:p w14:paraId="5B30A77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536C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8 weeks: Calculation of dietary caloric cards at second trimester.</w:t>
            </w:r>
          </w:p>
        </w:tc>
      </w:tr>
      <w:tr w14:paraId="1A8B3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4C78BC94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right w:val="nil"/>
            </w:tcBorders>
            <w:vAlign w:val="center"/>
          </w:tcPr>
          <w:p w14:paraId="4EE75E5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right w:val="nil"/>
            </w:tcBorders>
            <w:vAlign w:val="center"/>
          </w:tcPr>
          <w:p w14:paraId="1D1A407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vAlign w:val="center"/>
          </w:tcPr>
          <w:p w14:paraId="1328C6F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C2A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31 weeks: Control weight gain at second trimester </w:t>
            </w:r>
          </w:p>
        </w:tc>
      </w:tr>
      <w:tr w14:paraId="24976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6A638F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right w:val="nil"/>
            </w:tcBorders>
            <w:vAlign w:val="center"/>
          </w:tcPr>
          <w:p w14:paraId="0876787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right w:val="nil"/>
            </w:tcBorders>
            <w:vAlign w:val="center"/>
          </w:tcPr>
          <w:p w14:paraId="43F8762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vAlign w:val="center"/>
          </w:tcPr>
          <w:p w14:paraId="2DD87DF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675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3 weeks: Exercise precautions.</w:t>
            </w:r>
          </w:p>
        </w:tc>
      </w:tr>
      <w:tr w14:paraId="1D035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6" w:type="pct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606EE6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right w:val="nil"/>
            </w:tcBorders>
            <w:vAlign w:val="center"/>
          </w:tcPr>
          <w:p w14:paraId="197F19EB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right w:val="nil"/>
            </w:tcBorders>
            <w:vAlign w:val="center"/>
          </w:tcPr>
          <w:p w14:paraId="3C11FA0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vAlign w:val="center"/>
          </w:tcPr>
          <w:p w14:paraId="18B0C39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5FC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5 weeks of gestation: Calculation of dietary caloric cards at third trimester.</w:t>
            </w:r>
          </w:p>
        </w:tc>
      </w:tr>
      <w:tr w14:paraId="77EBD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936" w:type="pct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2394DF14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right w:val="nil"/>
            </w:tcBorders>
            <w:vAlign w:val="center"/>
          </w:tcPr>
          <w:p w14:paraId="213ECA3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right w:val="nil"/>
            </w:tcBorders>
            <w:vAlign w:val="center"/>
          </w:tcPr>
          <w:p w14:paraId="00DFC8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vAlign w:val="center"/>
          </w:tcPr>
          <w:p w14:paraId="2417713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BFAB">
            <w:pP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7 weeks: Postpartum weight management, postpartum exercise.</w:t>
            </w:r>
          </w:p>
        </w:tc>
      </w:tr>
      <w:tr w14:paraId="158EE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936" w:type="pct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02007F47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9" w:type="pct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681F7AB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04" w:type="pct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1AB3B9F8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2" w:type="pct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7BF210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06BE077">
            <w:pP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Continuous self-recording of weight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lang w:eastAsia="zh-CN"/>
              </w:rPr>
              <w:t>in</w:t>
            </w: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lang w:eastAsia="zh-CN"/>
              </w:rPr>
              <w:t>the</w:t>
            </w: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 module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lang w:eastAsia="zh-CN"/>
              </w:rPr>
              <w:t>of</w:t>
            </w: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lang w:eastAsia="zh-CN"/>
              </w:rPr>
              <w:t>w</w:t>
            </w: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eight record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.</w:t>
            </w:r>
          </w:p>
        </w:tc>
      </w:tr>
    </w:tbl>
    <w:p w14:paraId="1F5F078B">
      <w:pPr>
        <w:jc w:val="both"/>
        <w:rPr>
          <w:rFonts w:ascii="Arial" w:hAnsi="Arial" w:cs="Arial"/>
          <w:sz w:val="21"/>
          <w:szCs w:val="21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s7S0MDCwMLKwMDVU0lEKTi0uzszPAykwrQUAdMVhkiwAAAA="/>
    <w:docVar w:name="EN.Layout" w:val="&lt;ENLayout&gt;&lt;Style&gt;Intl J Nursing Studies _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ee2exmw95zwer90p592fszzp0pa5vs0wp&quot;&gt;柠萌的EndNote库&lt;record-ids&gt;&lt;item&gt;103&lt;/item&gt;&lt;item&gt;104&lt;/item&gt;&lt;item&gt;105&lt;/item&gt;&lt;item&gt;106&lt;/item&gt;&lt;item&gt;107&lt;/item&gt;&lt;/record-ids&gt;&lt;/item&gt;&lt;/Libraries&gt;"/>
  </w:docVars>
  <w:rsids>
    <w:rsidRoot w:val="00FA5150"/>
    <w:rsid w:val="001246CF"/>
    <w:rsid w:val="001738F9"/>
    <w:rsid w:val="0027091B"/>
    <w:rsid w:val="00283ADA"/>
    <w:rsid w:val="0028601D"/>
    <w:rsid w:val="002B2E48"/>
    <w:rsid w:val="00315FBE"/>
    <w:rsid w:val="003C7FCD"/>
    <w:rsid w:val="0045125C"/>
    <w:rsid w:val="004E1C9D"/>
    <w:rsid w:val="00504FAD"/>
    <w:rsid w:val="00525416"/>
    <w:rsid w:val="00555001"/>
    <w:rsid w:val="005A136E"/>
    <w:rsid w:val="005A7A9F"/>
    <w:rsid w:val="006A4078"/>
    <w:rsid w:val="006F0925"/>
    <w:rsid w:val="00741B9E"/>
    <w:rsid w:val="00781F9C"/>
    <w:rsid w:val="00793850"/>
    <w:rsid w:val="00862B24"/>
    <w:rsid w:val="008B513B"/>
    <w:rsid w:val="008D5C87"/>
    <w:rsid w:val="009C109B"/>
    <w:rsid w:val="00A0375C"/>
    <w:rsid w:val="00A1202D"/>
    <w:rsid w:val="00A256E9"/>
    <w:rsid w:val="00BA7EBC"/>
    <w:rsid w:val="00C65222"/>
    <w:rsid w:val="00CA44A8"/>
    <w:rsid w:val="00D47390"/>
    <w:rsid w:val="00E06E96"/>
    <w:rsid w:val="00E30787"/>
    <w:rsid w:val="00FA272D"/>
    <w:rsid w:val="00FA5150"/>
    <w:rsid w:val="6B3C4C0F"/>
    <w:rsid w:val="6CB6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GB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uiPriority w:val="99"/>
  </w:style>
  <w:style w:type="paragraph" w:styleId="3">
    <w:name w:val="foot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4">
    <w:name w:val="header"/>
    <w:basedOn w:val="1"/>
    <w:link w:val="8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  <w:style w:type="character" w:customStyle="1" w:styleId="10">
    <w:name w:val="批注文字 字符"/>
    <w:basedOn w:val="6"/>
    <w:link w:val="2"/>
    <w:semiHidden/>
    <w:qFormat/>
    <w:uiPriority w:val="99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customStyle="1" w:styleId="11">
    <w:name w:val="EndNote Bibliography Title"/>
    <w:basedOn w:val="1"/>
    <w:link w:val="12"/>
    <w:uiPriority w:val="0"/>
    <w:pPr>
      <w:jc w:val="center"/>
    </w:pPr>
    <w:rPr>
      <w:lang w:val="en-US"/>
    </w:rPr>
  </w:style>
  <w:style w:type="character" w:customStyle="1" w:styleId="12">
    <w:name w:val="EndNote Bibliography Title 字符"/>
    <w:basedOn w:val="6"/>
    <w:link w:val="11"/>
    <w:qFormat/>
    <w:uiPriority w:val="0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13">
    <w:name w:val="EndNote Bibliography"/>
    <w:basedOn w:val="1"/>
    <w:link w:val="14"/>
    <w:uiPriority w:val="0"/>
    <w:rPr>
      <w:lang w:val="en-US"/>
    </w:rPr>
  </w:style>
  <w:style w:type="character" w:customStyle="1" w:styleId="14">
    <w:name w:val="EndNote Bibliography 字符"/>
    <w:basedOn w:val="6"/>
    <w:link w:val="13"/>
    <w:qFormat/>
    <w:uiPriority w:val="0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15">
    <w:name w:val="Revision"/>
    <w:hidden/>
    <w:semiHidden/>
    <w:uiPriority w:val="99"/>
    <w:rPr>
      <w:rFonts w:ascii="Times New Roman" w:hAnsi="Times New Roman" w:cs="Times New Roman" w:eastAsiaTheme="minorEastAsia"/>
      <w:kern w:val="0"/>
      <w:sz w:val="24"/>
      <w:szCs w:val="24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1</Words>
  <Characters>3359</Characters>
  <Lines>28</Lines>
  <Paragraphs>8</Paragraphs>
  <TotalTime>24</TotalTime>
  <ScaleCrop>false</ScaleCrop>
  <LinksUpToDate>false</LinksUpToDate>
  <CharactersWithSpaces>383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14:11:00Z</dcterms:created>
  <dc:creator>柠 萌</dc:creator>
  <cp:lastModifiedBy>dengying</cp:lastModifiedBy>
  <dcterms:modified xsi:type="dcterms:W3CDTF">2024-12-26T01:41:3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A1AAA145D644E8ABBF3669BF59B01EF_12</vt:lpwstr>
  </property>
  <property fmtid="{D5CDD505-2E9C-101B-9397-08002B2CF9AE}" pid="4" name="KSOTemplateDocerSaveRecord">
    <vt:lpwstr>eyJoZGlkIjoiNDMxNWQ1MDRmODFjZjc3MDk2MzFlYWRhNjAyMTYzZjMiLCJ1c2VySWQiOiIzMDA1ODQ3NjEifQ==</vt:lpwstr>
  </property>
</Properties>
</file>